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3DA12" w14:textId="11AF893B" w:rsidR="00C02BB1" w:rsidRDefault="002F6615">
      <w:r>
        <w:t>Supplementary Material</w:t>
      </w:r>
    </w:p>
    <w:p w14:paraId="192A4712" w14:textId="77777777" w:rsidR="0000619E" w:rsidRDefault="0000619E"/>
    <w:p w14:paraId="7B5CA427" w14:textId="5719FDC3" w:rsidR="00F64985" w:rsidRDefault="00F64985">
      <w:r>
        <w:t>Study aims:</w:t>
      </w:r>
    </w:p>
    <w:p w14:paraId="0F3AA927" w14:textId="557DCC80" w:rsidR="00F64985" w:rsidRDefault="00F64985">
      <w:r>
        <w:t>Study 1</w:t>
      </w:r>
      <w:r w:rsidR="00AC4CAD">
        <w:t>:</w:t>
      </w:r>
    </w:p>
    <w:p w14:paraId="6D6FEB31" w14:textId="7BC1EA96" w:rsidR="00AC4CAD" w:rsidRDefault="00BB1C1F">
      <w:r w:rsidRPr="00BB1C1F">
        <w:t xml:space="preserve">Study 1 is a nested qualitative study contributing </w:t>
      </w:r>
      <w:r w:rsidR="00222906">
        <w:t xml:space="preserve">to </w:t>
      </w:r>
      <w:r w:rsidRPr="00BB1C1F">
        <w:t>the process evaluation of an RCT.  The nested study explores issues of consent and participation.</w:t>
      </w:r>
    </w:p>
    <w:p w14:paraId="4633F306" w14:textId="77777777" w:rsidR="00045BCE" w:rsidRDefault="00045BCE"/>
    <w:p w14:paraId="3D251A5D" w14:textId="6D44160F" w:rsidR="00045BCE" w:rsidRDefault="00045BCE">
      <w:r>
        <w:t>Study 2:</w:t>
      </w:r>
    </w:p>
    <w:p w14:paraId="52FEDCFB" w14:textId="7F8335C4" w:rsidR="00045BCE" w:rsidRDefault="00045BCE">
      <w:r>
        <w:t>A qualitative (IPA) study to explore mothers’ experience</w:t>
      </w:r>
      <w:r w:rsidR="00355063">
        <w:t xml:space="preserve">s of child removal </w:t>
      </w:r>
      <w:r w:rsidR="00FB3DEB">
        <w:t xml:space="preserve">and support from services </w:t>
      </w:r>
      <w:r w:rsidR="00355063">
        <w:t>in the context of addiction.</w:t>
      </w:r>
    </w:p>
    <w:p w14:paraId="562574AD" w14:textId="77777777" w:rsidR="00F64985" w:rsidRDefault="00F64985"/>
    <w:p w14:paraId="2A189B9E" w14:textId="2C1253CC" w:rsidR="0000619E" w:rsidRDefault="0000619E">
      <w:r>
        <w:t>Inclusion/Exclusion Criteria</w:t>
      </w:r>
    </w:p>
    <w:p w14:paraId="4579DF32" w14:textId="6C4CB8B5" w:rsidR="0000619E" w:rsidRDefault="0000619E">
      <w:r>
        <w:t>Study 1:</w:t>
      </w:r>
    </w:p>
    <w:p w14:paraId="1473FF0C" w14:textId="431BC65E" w:rsidR="000B0BCF" w:rsidRDefault="000B0BCF">
      <w:r>
        <w:t>Inclusion</w:t>
      </w:r>
    </w:p>
    <w:p w14:paraId="7D08D90F" w14:textId="77777777" w:rsidR="00BB1C1F" w:rsidRDefault="00BB1C1F" w:rsidP="00BB1C1F">
      <w:pPr>
        <w:pStyle w:val="ListParagraph"/>
        <w:numPr>
          <w:ilvl w:val="0"/>
          <w:numId w:val="6"/>
        </w:numPr>
      </w:pPr>
      <w:r>
        <w:t>B</w:t>
      </w:r>
      <w:r w:rsidRPr="00BB1C1F">
        <w:t xml:space="preserve">irth mother who had consented to the main RCT and </w:t>
      </w:r>
    </w:p>
    <w:p w14:paraId="61F1BE0F" w14:textId="4B319EDF" w:rsidR="0000619E" w:rsidRDefault="00BB1C1F" w:rsidP="00BB1C1F">
      <w:pPr>
        <w:pStyle w:val="ListParagraph"/>
        <w:numPr>
          <w:ilvl w:val="0"/>
          <w:numId w:val="6"/>
        </w:numPr>
      </w:pPr>
      <w:r>
        <w:t>H</w:t>
      </w:r>
      <w:r w:rsidRPr="00BB1C1F">
        <w:t>ad agreed to be contacted about an additional qualitative interview</w:t>
      </w:r>
    </w:p>
    <w:p w14:paraId="51E718AE" w14:textId="77777777" w:rsidR="00BB1C1F" w:rsidRDefault="00BB1C1F"/>
    <w:p w14:paraId="01947C6E" w14:textId="7006DA06" w:rsidR="00196E6D" w:rsidRDefault="00196E6D">
      <w:r>
        <w:t>Exclusion</w:t>
      </w:r>
    </w:p>
    <w:p w14:paraId="0DDB0926" w14:textId="34DE1B74" w:rsidR="00BB1C1F" w:rsidRDefault="00BB1C1F" w:rsidP="00BB1C1F">
      <w:pPr>
        <w:pStyle w:val="ListParagraph"/>
        <w:numPr>
          <w:ilvl w:val="0"/>
          <w:numId w:val="5"/>
        </w:numPr>
      </w:pPr>
      <w:r>
        <w:t>Unable to speak English</w:t>
      </w:r>
    </w:p>
    <w:p w14:paraId="4308DB8B" w14:textId="736CF56E" w:rsidR="00196E6D" w:rsidRDefault="00BB1C1F" w:rsidP="00BB1C1F">
      <w:pPr>
        <w:pStyle w:val="ListParagraph"/>
        <w:numPr>
          <w:ilvl w:val="0"/>
          <w:numId w:val="5"/>
        </w:numPr>
      </w:pPr>
      <w:r>
        <w:t>W</w:t>
      </w:r>
      <w:r w:rsidR="00196E6D">
        <w:t>ere excluded</w:t>
      </w:r>
      <w:r>
        <w:t xml:space="preserve"> or unable to participate</w:t>
      </w:r>
      <w:r w:rsidR="00196E6D">
        <w:t xml:space="preserve"> </w:t>
      </w:r>
      <w:r>
        <w:t>in</w:t>
      </w:r>
      <w:r w:rsidR="00196E6D">
        <w:t xml:space="preserve"> the </w:t>
      </w:r>
      <w:r>
        <w:t>RCT intervention</w:t>
      </w:r>
    </w:p>
    <w:p w14:paraId="2E208E27" w14:textId="019CE201" w:rsidR="00BB1C1F" w:rsidRDefault="00BB1C1F" w:rsidP="00BB1C1F">
      <w:pPr>
        <w:pStyle w:val="ListParagraph"/>
        <w:numPr>
          <w:ilvl w:val="0"/>
          <w:numId w:val="5"/>
        </w:numPr>
      </w:pPr>
      <w:r>
        <w:t>Concerns raised by social worker about ability to consent or engage in interview or concerns that participation may exacerbate current difficulties (such as sudden deterioration in mental health, recent bereavement, recent adverse reaction to permanence decision)</w:t>
      </w:r>
    </w:p>
    <w:p w14:paraId="04954D94" w14:textId="77777777" w:rsidR="00196E6D" w:rsidRDefault="00196E6D"/>
    <w:p w14:paraId="51EAAE32" w14:textId="2299BB99" w:rsidR="0000619E" w:rsidRDefault="0000619E">
      <w:r>
        <w:t>Study 2:</w:t>
      </w:r>
    </w:p>
    <w:p w14:paraId="751E6244" w14:textId="33FD5AE7" w:rsidR="0000619E" w:rsidRDefault="0000619E">
      <w:r>
        <w:t>Inclusion</w:t>
      </w:r>
    </w:p>
    <w:p w14:paraId="06B29438" w14:textId="088B7969" w:rsidR="0000619E" w:rsidRDefault="0000619E" w:rsidP="0000619E">
      <w:pPr>
        <w:pStyle w:val="ListParagraph"/>
        <w:numPr>
          <w:ilvl w:val="0"/>
          <w:numId w:val="1"/>
        </w:numPr>
      </w:pPr>
      <w:r>
        <w:t>Women who are over 18 years</w:t>
      </w:r>
    </w:p>
    <w:p w14:paraId="24733AC9" w14:textId="404E432E" w:rsidR="0000619E" w:rsidRDefault="0000619E" w:rsidP="0000619E">
      <w:pPr>
        <w:pStyle w:val="ListParagraph"/>
        <w:numPr>
          <w:ilvl w:val="0"/>
          <w:numId w:val="1"/>
        </w:numPr>
      </w:pPr>
      <w:r>
        <w:t>Fluent in English</w:t>
      </w:r>
    </w:p>
    <w:p w14:paraId="2082BE5F" w14:textId="2C052B14" w:rsidR="0000619E" w:rsidRDefault="0000619E" w:rsidP="0000619E">
      <w:pPr>
        <w:pStyle w:val="ListParagraph"/>
        <w:numPr>
          <w:ilvl w:val="0"/>
          <w:numId w:val="1"/>
        </w:numPr>
      </w:pPr>
      <w:r>
        <w:t>Current service users of Drug and Alcohol Recovery Service</w:t>
      </w:r>
    </w:p>
    <w:p w14:paraId="3B1F2BCC" w14:textId="1CB32A12" w:rsidR="0000619E" w:rsidRDefault="0000619E" w:rsidP="0000619E">
      <w:pPr>
        <w:pStyle w:val="ListParagraph"/>
        <w:numPr>
          <w:ilvl w:val="0"/>
          <w:numId w:val="1"/>
        </w:numPr>
      </w:pPr>
      <w:r>
        <w:t>Have a child or children removed from their care by social work</w:t>
      </w:r>
    </w:p>
    <w:p w14:paraId="5FE45730" w14:textId="77777777" w:rsidR="0000619E" w:rsidRDefault="0000619E"/>
    <w:p w14:paraId="37084F7A" w14:textId="28ADC321" w:rsidR="0000619E" w:rsidRDefault="0000619E">
      <w:r>
        <w:t>Exclusion</w:t>
      </w:r>
    </w:p>
    <w:p w14:paraId="486FF01D" w14:textId="06D2033C" w:rsidR="0000619E" w:rsidRDefault="0000619E" w:rsidP="0000619E">
      <w:pPr>
        <w:pStyle w:val="ListParagraph"/>
        <w:numPr>
          <w:ilvl w:val="0"/>
          <w:numId w:val="2"/>
        </w:numPr>
      </w:pPr>
      <w:r>
        <w:t>Women who are under 18 years of age</w:t>
      </w:r>
    </w:p>
    <w:p w14:paraId="4D90CBA8" w14:textId="200682D7" w:rsidR="0000619E" w:rsidRDefault="0000619E" w:rsidP="0000619E">
      <w:pPr>
        <w:pStyle w:val="ListParagraph"/>
        <w:numPr>
          <w:ilvl w:val="0"/>
          <w:numId w:val="2"/>
        </w:numPr>
      </w:pPr>
      <w:r>
        <w:t>Unable to speak English</w:t>
      </w:r>
    </w:p>
    <w:p w14:paraId="19EA8E95" w14:textId="5D6C3E12" w:rsidR="0000619E" w:rsidRDefault="0000619E" w:rsidP="0000619E">
      <w:pPr>
        <w:pStyle w:val="ListParagraph"/>
        <w:numPr>
          <w:ilvl w:val="0"/>
          <w:numId w:val="2"/>
        </w:numPr>
      </w:pPr>
      <w:r>
        <w:t>Unable to consent due to being under the influence of alcohol and/or substances</w:t>
      </w:r>
    </w:p>
    <w:p w14:paraId="4565983C" w14:textId="29D7EC88" w:rsidR="0000619E" w:rsidRDefault="0000619E" w:rsidP="0000619E">
      <w:pPr>
        <w:pStyle w:val="ListParagraph"/>
        <w:numPr>
          <w:ilvl w:val="0"/>
          <w:numId w:val="2"/>
        </w:numPr>
      </w:pPr>
      <w:r>
        <w:t>Do not have children in their care but no social work involvement i.e. they live with their father or another family member informally rather than in a kinship arrangement</w:t>
      </w:r>
    </w:p>
    <w:p w14:paraId="38B56B57" w14:textId="0D66B0DF" w:rsidR="0000619E" w:rsidRDefault="0000619E" w:rsidP="0000619E">
      <w:pPr>
        <w:pStyle w:val="ListParagraph"/>
        <w:numPr>
          <w:ilvl w:val="0"/>
          <w:numId w:val="2"/>
        </w:numPr>
      </w:pPr>
      <w:r>
        <w:t>Current or previous patient of Chief Investigator</w:t>
      </w:r>
    </w:p>
    <w:p w14:paraId="148BECF7" w14:textId="77777777" w:rsidR="0000619E" w:rsidRDefault="0000619E" w:rsidP="0000619E"/>
    <w:p w14:paraId="54A4ADE4" w14:textId="10CDA11C" w:rsidR="0000619E" w:rsidRDefault="0000619E" w:rsidP="0000619E">
      <w:r>
        <w:t>Current Study</w:t>
      </w:r>
    </w:p>
    <w:p w14:paraId="134F43B4" w14:textId="1A8FA1B4" w:rsidR="0000619E" w:rsidRDefault="0000619E" w:rsidP="0000619E">
      <w:r>
        <w:t>Inclusion</w:t>
      </w:r>
    </w:p>
    <w:p w14:paraId="637F3041" w14:textId="56E1BB58" w:rsidR="0000619E" w:rsidRDefault="0000619E" w:rsidP="0000619E">
      <w:pPr>
        <w:pStyle w:val="ListParagraph"/>
        <w:numPr>
          <w:ilvl w:val="0"/>
          <w:numId w:val="3"/>
        </w:numPr>
      </w:pPr>
      <w:r>
        <w:t>Women who participated in Study 1 or 2</w:t>
      </w:r>
    </w:p>
    <w:p w14:paraId="36E2909C" w14:textId="4B47CCF7" w:rsidR="0000619E" w:rsidRDefault="0000619E" w:rsidP="0000619E">
      <w:pPr>
        <w:pStyle w:val="ListParagraph"/>
        <w:numPr>
          <w:ilvl w:val="0"/>
          <w:numId w:val="3"/>
        </w:numPr>
      </w:pPr>
      <w:r>
        <w:t>Current or history of Addiction issues</w:t>
      </w:r>
    </w:p>
    <w:p w14:paraId="330F12F7" w14:textId="77777777" w:rsidR="0000619E" w:rsidRDefault="0000619E" w:rsidP="0000619E"/>
    <w:p w14:paraId="30B8D0D6" w14:textId="62EE6E1F" w:rsidR="0000619E" w:rsidRDefault="0000619E" w:rsidP="0000619E">
      <w:r>
        <w:lastRenderedPageBreak/>
        <w:t>Exclusion</w:t>
      </w:r>
    </w:p>
    <w:p w14:paraId="39B50470" w14:textId="119E39CE" w:rsidR="0000619E" w:rsidRDefault="0000619E" w:rsidP="00796DFB">
      <w:pPr>
        <w:pStyle w:val="ListParagraph"/>
        <w:numPr>
          <w:ilvl w:val="0"/>
          <w:numId w:val="4"/>
        </w:numPr>
      </w:pPr>
      <w:r>
        <w:t>No addiction issues</w:t>
      </w:r>
    </w:p>
    <w:p w14:paraId="0EA7B09B" w14:textId="77777777" w:rsidR="00BD5256" w:rsidRDefault="00BD5256" w:rsidP="00BD5256"/>
    <w:p w14:paraId="7EAC66B3" w14:textId="56761E17" w:rsidR="00BD5256" w:rsidRDefault="00BD5256" w:rsidP="00BD5256">
      <w:r>
        <w:t>Interview guides</w:t>
      </w:r>
    </w:p>
    <w:p w14:paraId="54FA7086" w14:textId="03EE896D" w:rsidR="00BD5256" w:rsidRDefault="00BD5256" w:rsidP="00BD5256">
      <w:r>
        <w:t>Study 1:</w:t>
      </w:r>
    </w:p>
    <w:p w14:paraId="25174B0D" w14:textId="36C786C5" w:rsidR="00281457" w:rsidRDefault="00281457" w:rsidP="00BD5256">
      <w:r>
        <w:t>Mothers were asked about their experiences of being recruited to the trial, why they decided to take part, their thoughts on trial processes, their experiences of the parenting capacity assessment they received and what impact this had on them and their parenting, where relevant.</w:t>
      </w:r>
    </w:p>
    <w:p w14:paraId="2A7216D2" w14:textId="77777777" w:rsidR="00BD5256" w:rsidRDefault="00BD5256" w:rsidP="00BD5256"/>
    <w:p w14:paraId="031AF6D7" w14:textId="4F9678AE" w:rsidR="00BD5256" w:rsidRDefault="00BD5256" w:rsidP="00BD5256">
      <w:r>
        <w:t>Study 2:</w:t>
      </w:r>
    </w:p>
    <w:p w14:paraId="59E3C37D" w14:textId="00A1E437" w:rsidR="00BD5256" w:rsidRDefault="00BD5256" w:rsidP="00BD5256">
      <w:r>
        <w:t>Mothers were asked about their experience of having their children removed, what services they were working with at the time of the removal and any that were offered during or after removal, their experience of contact with services, what they felt mothers needed from services at different stages of the removal process and their advice for services who work with these women.</w:t>
      </w:r>
    </w:p>
    <w:sectPr w:rsidR="00BD52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51F10"/>
    <w:multiLevelType w:val="hybridMultilevel"/>
    <w:tmpl w:val="BCE06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9878CF"/>
    <w:multiLevelType w:val="hybridMultilevel"/>
    <w:tmpl w:val="E87EA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6C4175"/>
    <w:multiLevelType w:val="hybridMultilevel"/>
    <w:tmpl w:val="AB78B2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7B56EA"/>
    <w:multiLevelType w:val="hybridMultilevel"/>
    <w:tmpl w:val="21A05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BF13C9"/>
    <w:multiLevelType w:val="hybridMultilevel"/>
    <w:tmpl w:val="61322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892381"/>
    <w:multiLevelType w:val="hybridMultilevel"/>
    <w:tmpl w:val="737268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32936379">
    <w:abstractNumId w:val="2"/>
  </w:num>
  <w:num w:numId="2" w16cid:durableId="613094995">
    <w:abstractNumId w:val="3"/>
  </w:num>
  <w:num w:numId="3" w16cid:durableId="1626427417">
    <w:abstractNumId w:val="1"/>
  </w:num>
  <w:num w:numId="4" w16cid:durableId="371344876">
    <w:abstractNumId w:val="4"/>
  </w:num>
  <w:num w:numId="5" w16cid:durableId="895703005">
    <w:abstractNumId w:val="0"/>
  </w:num>
  <w:num w:numId="6" w16cid:durableId="17205475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615"/>
    <w:rsid w:val="000010C0"/>
    <w:rsid w:val="0000619E"/>
    <w:rsid w:val="00014FA9"/>
    <w:rsid w:val="000256DA"/>
    <w:rsid w:val="0003054A"/>
    <w:rsid w:val="00042249"/>
    <w:rsid w:val="00045BCE"/>
    <w:rsid w:val="00056C53"/>
    <w:rsid w:val="00067C3A"/>
    <w:rsid w:val="0008666D"/>
    <w:rsid w:val="00087089"/>
    <w:rsid w:val="000A0414"/>
    <w:rsid w:val="000A3428"/>
    <w:rsid w:val="000B0BCF"/>
    <w:rsid w:val="000C039D"/>
    <w:rsid w:val="000C6CDB"/>
    <w:rsid w:val="000D3436"/>
    <w:rsid w:val="000D6832"/>
    <w:rsid w:val="000D7F53"/>
    <w:rsid w:val="000F091A"/>
    <w:rsid w:val="001035B9"/>
    <w:rsid w:val="00105078"/>
    <w:rsid w:val="00127123"/>
    <w:rsid w:val="00133155"/>
    <w:rsid w:val="0014407F"/>
    <w:rsid w:val="0014570E"/>
    <w:rsid w:val="001535FB"/>
    <w:rsid w:val="00156AEE"/>
    <w:rsid w:val="00182881"/>
    <w:rsid w:val="00196E6D"/>
    <w:rsid w:val="001A0E16"/>
    <w:rsid w:val="001A12B7"/>
    <w:rsid w:val="001B16D2"/>
    <w:rsid w:val="001B3C2A"/>
    <w:rsid w:val="001D303C"/>
    <w:rsid w:val="001D5D37"/>
    <w:rsid w:val="001F708F"/>
    <w:rsid w:val="00222906"/>
    <w:rsid w:val="002353D1"/>
    <w:rsid w:val="002430F4"/>
    <w:rsid w:val="002463E5"/>
    <w:rsid w:val="00250557"/>
    <w:rsid w:val="00252944"/>
    <w:rsid w:val="002651CD"/>
    <w:rsid w:val="00273D26"/>
    <w:rsid w:val="00281457"/>
    <w:rsid w:val="00281B99"/>
    <w:rsid w:val="00282BCB"/>
    <w:rsid w:val="00286B66"/>
    <w:rsid w:val="002970B8"/>
    <w:rsid w:val="002A3292"/>
    <w:rsid w:val="002B0ECD"/>
    <w:rsid w:val="002C03D2"/>
    <w:rsid w:val="002C07E4"/>
    <w:rsid w:val="002D68B2"/>
    <w:rsid w:val="002F6615"/>
    <w:rsid w:val="00301546"/>
    <w:rsid w:val="003116FD"/>
    <w:rsid w:val="00314DD4"/>
    <w:rsid w:val="003332D1"/>
    <w:rsid w:val="00337A6F"/>
    <w:rsid w:val="00344ACF"/>
    <w:rsid w:val="00344FDD"/>
    <w:rsid w:val="0034517F"/>
    <w:rsid w:val="003523B3"/>
    <w:rsid w:val="00353489"/>
    <w:rsid w:val="00355063"/>
    <w:rsid w:val="00360AAB"/>
    <w:rsid w:val="00362795"/>
    <w:rsid w:val="00380A7D"/>
    <w:rsid w:val="0039498F"/>
    <w:rsid w:val="003A0793"/>
    <w:rsid w:val="003A19ED"/>
    <w:rsid w:val="003A200E"/>
    <w:rsid w:val="003A253F"/>
    <w:rsid w:val="003A6DC2"/>
    <w:rsid w:val="003A7595"/>
    <w:rsid w:val="003B6CC3"/>
    <w:rsid w:val="003C0488"/>
    <w:rsid w:val="003D6BBA"/>
    <w:rsid w:val="00412182"/>
    <w:rsid w:val="00412901"/>
    <w:rsid w:val="00422CEC"/>
    <w:rsid w:val="004307AF"/>
    <w:rsid w:val="00447277"/>
    <w:rsid w:val="004538C6"/>
    <w:rsid w:val="004551D2"/>
    <w:rsid w:val="004622DA"/>
    <w:rsid w:val="0046393F"/>
    <w:rsid w:val="00487B5F"/>
    <w:rsid w:val="004905B4"/>
    <w:rsid w:val="004C3B52"/>
    <w:rsid w:val="004C7B4E"/>
    <w:rsid w:val="004D4225"/>
    <w:rsid w:val="004E6031"/>
    <w:rsid w:val="004F2A51"/>
    <w:rsid w:val="0050283A"/>
    <w:rsid w:val="005044E9"/>
    <w:rsid w:val="005259C1"/>
    <w:rsid w:val="00530A39"/>
    <w:rsid w:val="005338FB"/>
    <w:rsid w:val="00545653"/>
    <w:rsid w:val="00571AF6"/>
    <w:rsid w:val="00571CDF"/>
    <w:rsid w:val="005755C5"/>
    <w:rsid w:val="0058197C"/>
    <w:rsid w:val="00585987"/>
    <w:rsid w:val="00595834"/>
    <w:rsid w:val="0059651B"/>
    <w:rsid w:val="005C2755"/>
    <w:rsid w:val="005C5FFE"/>
    <w:rsid w:val="005C71A3"/>
    <w:rsid w:val="005F2DA5"/>
    <w:rsid w:val="00610E16"/>
    <w:rsid w:val="00634650"/>
    <w:rsid w:val="006524B8"/>
    <w:rsid w:val="0065674D"/>
    <w:rsid w:val="00665AED"/>
    <w:rsid w:val="00675251"/>
    <w:rsid w:val="00675F77"/>
    <w:rsid w:val="006778C8"/>
    <w:rsid w:val="00681ED5"/>
    <w:rsid w:val="00690753"/>
    <w:rsid w:val="00690F8C"/>
    <w:rsid w:val="00696946"/>
    <w:rsid w:val="006A6971"/>
    <w:rsid w:val="006B509B"/>
    <w:rsid w:val="006C7251"/>
    <w:rsid w:val="006D34A2"/>
    <w:rsid w:val="006D5476"/>
    <w:rsid w:val="006D7688"/>
    <w:rsid w:val="006E2962"/>
    <w:rsid w:val="006E4D3B"/>
    <w:rsid w:val="006F3CEB"/>
    <w:rsid w:val="00700FA7"/>
    <w:rsid w:val="0070183D"/>
    <w:rsid w:val="00734231"/>
    <w:rsid w:val="00736C07"/>
    <w:rsid w:val="0074706E"/>
    <w:rsid w:val="00755452"/>
    <w:rsid w:val="007716BC"/>
    <w:rsid w:val="00780E4D"/>
    <w:rsid w:val="00781B3B"/>
    <w:rsid w:val="00781D38"/>
    <w:rsid w:val="00782ED0"/>
    <w:rsid w:val="00784DFD"/>
    <w:rsid w:val="00785A69"/>
    <w:rsid w:val="007878EA"/>
    <w:rsid w:val="00787AB0"/>
    <w:rsid w:val="00793BA0"/>
    <w:rsid w:val="00796DFB"/>
    <w:rsid w:val="007A75D3"/>
    <w:rsid w:val="007B143E"/>
    <w:rsid w:val="007B5E85"/>
    <w:rsid w:val="007B7FB8"/>
    <w:rsid w:val="007C2904"/>
    <w:rsid w:val="007C42A7"/>
    <w:rsid w:val="007D1F3F"/>
    <w:rsid w:val="007E6064"/>
    <w:rsid w:val="00804013"/>
    <w:rsid w:val="00806200"/>
    <w:rsid w:val="008207D3"/>
    <w:rsid w:val="00835D1D"/>
    <w:rsid w:val="00835F11"/>
    <w:rsid w:val="00846156"/>
    <w:rsid w:val="008505C9"/>
    <w:rsid w:val="0085135C"/>
    <w:rsid w:val="008528FD"/>
    <w:rsid w:val="00895E2D"/>
    <w:rsid w:val="00897788"/>
    <w:rsid w:val="008A160F"/>
    <w:rsid w:val="008E1098"/>
    <w:rsid w:val="008E2A8B"/>
    <w:rsid w:val="008F3BDD"/>
    <w:rsid w:val="008F44CC"/>
    <w:rsid w:val="008F653D"/>
    <w:rsid w:val="00904E1B"/>
    <w:rsid w:val="0090678F"/>
    <w:rsid w:val="009104BC"/>
    <w:rsid w:val="00913B08"/>
    <w:rsid w:val="0092351A"/>
    <w:rsid w:val="0092546B"/>
    <w:rsid w:val="009346D2"/>
    <w:rsid w:val="00936AA9"/>
    <w:rsid w:val="009428FA"/>
    <w:rsid w:val="00943AC8"/>
    <w:rsid w:val="00954B88"/>
    <w:rsid w:val="009560A4"/>
    <w:rsid w:val="0097087B"/>
    <w:rsid w:val="00977CD1"/>
    <w:rsid w:val="00987DFD"/>
    <w:rsid w:val="00992934"/>
    <w:rsid w:val="009931B7"/>
    <w:rsid w:val="009A2F92"/>
    <w:rsid w:val="009A54C2"/>
    <w:rsid w:val="009A69A2"/>
    <w:rsid w:val="009B1A11"/>
    <w:rsid w:val="009B480C"/>
    <w:rsid w:val="009C6346"/>
    <w:rsid w:val="009D0971"/>
    <w:rsid w:val="009D5035"/>
    <w:rsid w:val="009E50D9"/>
    <w:rsid w:val="009E69B3"/>
    <w:rsid w:val="009F042B"/>
    <w:rsid w:val="009F057B"/>
    <w:rsid w:val="009F20A2"/>
    <w:rsid w:val="00A01D10"/>
    <w:rsid w:val="00A05009"/>
    <w:rsid w:val="00A07844"/>
    <w:rsid w:val="00A12BAF"/>
    <w:rsid w:val="00A22887"/>
    <w:rsid w:val="00A27320"/>
    <w:rsid w:val="00A302AE"/>
    <w:rsid w:val="00A40C0A"/>
    <w:rsid w:val="00A51267"/>
    <w:rsid w:val="00A518F1"/>
    <w:rsid w:val="00A51C68"/>
    <w:rsid w:val="00A5445C"/>
    <w:rsid w:val="00A8413F"/>
    <w:rsid w:val="00AB3405"/>
    <w:rsid w:val="00AB7C4B"/>
    <w:rsid w:val="00AC4CAD"/>
    <w:rsid w:val="00AD0273"/>
    <w:rsid w:val="00AD5C93"/>
    <w:rsid w:val="00AD607E"/>
    <w:rsid w:val="00AE156B"/>
    <w:rsid w:val="00AF2611"/>
    <w:rsid w:val="00AF2613"/>
    <w:rsid w:val="00AF2A8F"/>
    <w:rsid w:val="00B00AF8"/>
    <w:rsid w:val="00B102D7"/>
    <w:rsid w:val="00B2097A"/>
    <w:rsid w:val="00B27639"/>
    <w:rsid w:val="00B52C73"/>
    <w:rsid w:val="00B707C9"/>
    <w:rsid w:val="00B82476"/>
    <w:rsid w:val="00B96527"/>
    <w:rsid w:val="00BA15AF"/>
    <w:rsid w:val="00BA2BB0"/>
    <w:rsid w:val="00BA51E6"/>
    <w:rsid w:val="00BB1804"/>
    <w:rsid w:val="00BB1C1F"/>
    <w:rsid w:val="00BB246B"/>
    <w:rsid w:val="00BD5256"/>
    <w:rsid w:val="00BE3265"/>
    <w:rsid w:val="00BE3A4C"/>
    <w:rsid w:val="00BE6D3B"/>
    <w:rsid w:val="00BF00D4"/>
    <w:rsid w:val="00BF1C67"/>
    <w:rsid w:val="00BF2A6E"/>
    <w:rsid w:val="00C02BB1"/>
    <w:rsid w:val="00C05B88"/>
    <w:rsid w:val="00C16534"/>
    <w:rsid w:val="00C21BFD"/>
    <w:rsid w:val="00C2406C"/>
    <w:rsid w:val="00C31BCD"/>
    <w:rsid w:val="00C55CAF"/>
    <w:rsid w:val="00C635C6"/>
    <w:rsid w:val="00C920FE"/>
    <w:rsid w:val="00C94C79"/>
    <w:rsid w:val="00CA4C79"/>
    <w:rsid w:val="00CA6825"/>
    <w:rsid w:val="00CC6C84"/>
    <w:rsid w:val="00CD7119"/>
    <w:rsid w:val="00CE2026"/>
    <w:rsid w:val="00CF3061"/>
    <w:rsid w:val="00CF4BE1"/>
    <w:rsid w:val="00D01B7E"/>
    <w:rsid w:val="00D12E02"/>
    <w:rsid w:val="00D2072E"/>
    <w:rsid w:val="00D24486"/>
    <w:rsid w:val="00D363A7"/>
    <w:rsid w:val="00D378D4"/>
    <w:rsid w:val="00D37FDA"/>
    <w:rsid w:val="00D50DA5"/>
    <w:rsid w:val="00D53E39"/>
    <w:rsid w:val="00D55C95"/>
    <w:rsid w:val="00D670EF"/>
    <w:rsid w:val="00D90E29"/>
    <w:rsid w:val="00DA3187"/>
    <w:rsid w:val="00DB246D"/>
    <w:rsid w:val="00DC3377"/>
    <w:rsid w:val="00DC57F3"/>
    <w:rsid w:val="00DC6572"/>
    <w:rsid w:val="00DD1C6E"/>
    <w:rsid w:val="00DD4812"/>
    <w:rsid w:val="00DD4D09"/>
    <w:rsid w:val="00DD612B"/>
    <w:rsid w:val="00DE206B"/>
    <w:rsid w:val="00DE4443"/>
    <w:rsid w:val="00DE44D6"/>
    <w:rsid w:val="00DE5885"/>
    <w:rsid w:val="00DF073F"/>
    <w:rsid w:val="00DF31B4"/>
    <w:rsid w:val="00E07B46"/>
    <w:rsid w:val="00E30E5F"/>
    <w:rsid w:val="00E33A83"/>
    <w:rsid w:val="00E34577"/>
    <w:rsid w:val="00E416B5"/>
    <w:rsid w:val="00E43A6D"/>
    <w:rsid w:val="00E44507"/>
    <w:rsid w:val="00E46186"/>
    <w:rsid w:val="00E46EAD"/>
    <w:rsid w:val="00E47399"/>
    <w:rsid w:val="00E50557"/>
    <w:rsid w:val="00E52ACB"/>
    <w:rsid w:val="00E5327D"/>
    <w:rsid w:val="00E55F6B"/>
    <w:rsid w:val="00E62C02"/>
    <w:rsid w:val="00E6316B"/>
    <w:rsid w:val="00E7110C"/>
    <w:rsid w:val="00E725CD"/>
    <w:rsid w:val="00E739F1"/>
    <w:rsid w:val="00E74582"/>
    <w:rsid w:val="00E81264"/>
    <w:rsid w:val="00E821EB"/>
    <w:rsid w:val="00E84507"/>
    <w:rsid w:val="00E8762A"/>
    <w:rsid w:val="00E931EC"/>
    <w:rsid w:val="00E935D5"/>
    <w:rsid w:val="00E97D0B"/>
    <w:rsid w:val="00EA1D48"/>
    <w:rsid w:val="00EB01AA"/>
    <w:rsid w:val="00EB2100"/>
    <w:rsid w:val="00EC5ECF"/>
    <w:rsid w:val="00ED41E7"/>
    <w:rsid w:val="00ED6D72"/>
    <w:rsid w:val="00EE3DEB"/>
    <w:rsid w:val="00EF1F87"/>
    <w:rsid w:val="00F52CF3"/>
    <w:rsid w:val="00F55357"/>
    <w:rsid w:val="00F55CDA"/>
    <w:rsid w:val="00F60044"/>
    <w:rsid w:val="00F6242D"/>
    <w:rsid w:val="00F64985"/>
    <w:rsid w:val="00F67CA8"/>
    <w:rsid w:val="00F82569"/>
    <w:rsid w:val="00FA1970"/>
    <w:rsid w:val="00FA3393"/>
    <w:rsid w:val="00FA3882"/>
    <w:rsid w:val="00FA4BEB"/>
    <w:rsid w:val="00FB3DEB"/>
    <w:rsid w:val="00FB7800"/>
    <w:rsid w:val="00FD4073"/>
    <w:rsid w:val="00FD44E6"/>
    <w:rsid w:val="00FF52FF"/>
    <w:rsid w:val="00FF7E2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99ADA"/>
  <w15:chartTrackingRefBased/>
  <w15:docId w15:val="{A0400E81-0ACB-C648-8F51-C617E71D7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61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7</Words>
  <Characters>19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da Russell</dc:creator>
  <cp:keywords/>
  <dc:description/>
  <cp:lastModifiedBy>Lorn Fraser</cp:lastModifiedBy>
  <cp:revision>2</cp:revision>
  <dcterms:created xsi:type="dcterms:W3CDTF">2023-08-23T09:25:00Z</dcterms:created>
  <dcterms:modified xsi:type="dcterms:W3CDTF">2023-08-23T09:25:00Z</dcterms:modified>
</cp:coreProperties>
</file>